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in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Table. Distribution of different types of g-SSRs on Chinese spring chromosomes</w:t>
      </w:r>
    </w:p>
    <w:tbl>
      <w:tblPr>
        <w:tblW w:w="88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65"/>
        <w:gridCol w:w="1170"/>
        <w:gridCol w:w="1080"/>
        <w:gridCol w:w="1207"/>
        <w:gridCol w:w="1033"/>
        <w:gridCol w:w="1135"/>
        <w:gridCol w:w="931"/>
        <w:gridCol w:w="1033"/>
        <w:gridCol w:w="16"/>
      </w:tblGrid>
      <w:tr>
        <w:trPr>
          <w:trHeight w:val="270" w:hRule="atLeast"/>
        </w:trPr>
        <w:tc>
          <w:tcPr>
            <w:tcW w:w="8798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Repeats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b/>
                <w:b/>
                <w:sz w:val="22"/>
              </w:rPr>
            </w:pPr>
            <w:r>
              <w:rPr>
                <w:rFonts w:eastAsia="黑体" w:cs="黑体" w:ascii="黑体" w:hAnsi="黑体"/>
                <w:b/>
                <w:sz w:val="22"/>
              </w:rPr>
              <w:t>Chr-7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/C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6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38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34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77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86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93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141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/G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75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7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3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6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19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T/A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9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8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6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0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55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G/CG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/CT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7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0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0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0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03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/GT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0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7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0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98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/CC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8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8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7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70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T/ATC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3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9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9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3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67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/ATG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8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4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/GG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1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/AT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40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G/CGG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6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/CG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/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/A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/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/A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/A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/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/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/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/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/A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T/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/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/C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/A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/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/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T/A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/C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T/A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/A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/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/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/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/C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/A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/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/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G/A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GG/C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/A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TC/A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G/C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G/C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T/A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C/G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G/C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G/C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G/C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C/G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T/A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G/C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C/C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C/C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C/A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T/A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T/AC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C/C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T/AG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GG/CC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GCG/CG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G/C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T/A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G/A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C/G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G/C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C/A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C/G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G/CC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C/A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C/G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T/A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G/C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T/A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C/A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G/CG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T/A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C/A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G/C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G/C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C/A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G/A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G/A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T/AT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C/A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T/A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C/AG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G/A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G/C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C/C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C/A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T/A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G/A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G/C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G/C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G/A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T/A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T/AG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T/A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G/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G/C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C/C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AT/AT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C/CG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C/CC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TC/AG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CG/CG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T/A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C/G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G/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G/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C/C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T/A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G/A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AT/A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T/A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G/C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T/A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T/A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G/A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T/A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C/C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T/AT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T/AT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T/AT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C/CC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C/C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C/C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G/C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C/C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T/AA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G/C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T/A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TAT/AT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T/A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G/A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T/AT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TC/A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T/A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G/A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G/A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T/A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C/A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TT/AA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0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5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AG/CT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6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7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3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GG/CC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8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GG/CC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0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AG/CC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5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AT/AT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AT/ATA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TT/AA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TC/AA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TC/AG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CT/AT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AC/GT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GG/AC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GG/CC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GT/AT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CG/CCC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GC/CG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GG/CCG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CC/AG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GT/AT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CT/AGG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AGT/A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CC/AG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CT/AGA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AT/AT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CC/CG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GG/CC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GC/CG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GC/CG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TC/AG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AG/CT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CC/CG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AGG/CCT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CT/ATG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AT/AGT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GG/CC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GT/AT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TG/AC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GG/CC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AG/AT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CC/AG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CC/GG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GT/AT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CT/ATG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GC/CC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TG/AC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TC/AG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AG/C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CG/CC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TCG/AG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CG/CT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CT/AT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GT/ATC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GCGG/CCG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GT/AT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AT/ATA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GC/CC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GC/CG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TAT/AT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GC/CG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CT/AT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AG/AT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GC/CGG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GG/AC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CT/AGA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TC/AG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AGT/ATC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AC/AC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GC/CC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AG/CT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AT/AT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AT/AT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AG/CT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GC/AT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TC/AGT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AC/CT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AG/AG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GT/AT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AT/AT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TC/AG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GG/CCT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GG/CC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CG/CCG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CG/CT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TG/AC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CG/CG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CG/AG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CG/CT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CC/GG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AC/GT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CC/CG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GC/CC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AG/CT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AT/ATA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GC/CCC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CG/CT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CT/AT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GT/ACC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TG/AC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AG/CG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AG/AT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GC/AC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CG/AG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TG/AC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TG/AC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GC/CC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GT/ATC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GC/CG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CC/AG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CC/AG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TC/AGA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CC/CG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GT/ATC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AT/AT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GG/CC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AG/CT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AT/ATA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TCC/AG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GC/CG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CC/GG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CT/AT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GT/AT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CC/CT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AC/ATG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AT/AT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CG/CTG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ACC/GG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TT/AA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CT/AT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GG/C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GT/AT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TC/AG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TC/AG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CC/CC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GT/ATC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GG/CC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GT/ATG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AG/AT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GG/CC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CC/GG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TT/AA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CC/AGG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GC/AC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GC/CC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GC/AC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GT/ATG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AC/AT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AT/AT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GC/CG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CC/AG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TG/AA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GC/CC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AC/CG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AT/ACT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AT/AT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TC/AG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CG/AG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GT/AGC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CC/CG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CC/AG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CG/CT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AT/AT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CC/GG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CG/AG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GT/ATT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CT/AT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GT/ATG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TG/AC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TC/AGT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GG/CC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AC/CC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CC/AT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TG/ACA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CC/AG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TC/AG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CG/CG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CC/CG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AG/AT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CG/CG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AC/CT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TT/AA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TT/AA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GC/AT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TT/AAT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AG/CT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CT/ATG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CT/AGA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CG/AG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CG/CGG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TC/AG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TG/A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TC/AG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CG/AG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TT/AATT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AC/AG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TG/ACT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GT/ATG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TG/AC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CT/AT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CT/ATC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CCG/CGG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CGG/CCG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GT/AT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TG/AC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TT/AA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AC/GG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CC/CG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CC/CC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TG/AC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TT/AA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TG/ACTT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CG/AC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CT/AT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AT/ATG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GT/ACA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GG/AT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TG/ACTG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GG/AG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ATC/AG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TC/AG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AG/CT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AT/AT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TC/AG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TG/AC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GC/AC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GG/AC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GT/ACA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GC/AG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GG/AC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GT/ATG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GT/ATG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ATC/AGT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CC/CGC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CC/CC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CT/ATC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ATC/AG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GG/C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AC/AT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GT/AT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TG/AC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CT/AGA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AT/ATA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GG/AT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CT/AGG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CG/CT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AG/CT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GG/CC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GG/CC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GC/CCG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AT/AT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GCG/CGC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TC/AG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CT/AG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CT/AT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TC/AA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TG/AA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GG/CC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CG/CC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GC/ACG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TC/AGA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CT/AT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AG/AT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AG/CT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CT/ATG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TGG/AC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AGC/CG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GT/ATG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TG/AC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GC/AG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CAT/ATC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GCC/CCC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TCC/AGG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TATC/AGT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AT/ATT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CG/CG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TTC/AAG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CGG/CC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TCG/AG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GG/CC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ATG/ACT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GG/CC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TG/AC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CGC/CGT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CG/CG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TT/AA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AT/AT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CT/AG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AT/AT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TC/AGTT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GG/AG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CC/ACG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CC/CG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GC/CCG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GAT/ATG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AG/CG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CT/ATG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TC/AG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TC/AG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ATC/AGTG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AT/AGT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GTC/AG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ATCT/AGA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TC/AGT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CG/AGC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GC/ACG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TGT/ACA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CG/CT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CGT/AT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GCG/CG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GG/A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GT/AC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GC/CGC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TC/AG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ACG/AT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CG/AG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CGT/AGC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AG/AC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CT/ACGA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TT/AATT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GG/CC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TG/AC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CAT/ATG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AG/AG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TCTG/ACT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CG/CGC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AT/ATCC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CT/ATC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GCGT/ATC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AC/CT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CTC/A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AGCG/CGC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TGTC/ACAG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TGC/AC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CCCGGG/CCC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AGCT/AT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TT/AAT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GCT/ATT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TAT/ATA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GGAT/ATG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AT/ATC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GCGCT/ATC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AGCCT/ATT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ACCC/G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黑体" w:hAnsi="黑体" w:eastAsia="黑体" w:cs="黑体"/>
                <w:sz w:val="22"/>
              </w:rPr>
            </w:pPr>
            <w:r>
              <w:rPr>
                <w:rFonts w:eastAsia="黑体" w:cs="黑体" w:ascii="黑体" w:hAnsi="黑体"/>
                <w:sz w:val="22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b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1270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1pt;mso-position-vertical-relative:text;margin-left:4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2:12:00Z</dcterms:created>
  <dc:creator>Administrator</dc:creator>
  <dc:description/>
  <dc:language>en-US</dc:language>
  <cp:lastModifiedBy>Administrator</cp:lastModifiedBy>
  <dcterms:modified xsi:type="dcterms:W3CDTF">2015-10-16T12:14:14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